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81ADE" w14:textId="36715381" w:rsidR="001232F7" w:rsidRPr="002C3573" w:rsidRDefault="00FA0E38" w:rsidP="001232F7">
      <w:pPr>
        <w:pStyle w:val="Stijl1"/>
      </w:pPr>
      <w:r>
        <w:t>Additional File 3</w:t>
      </w:r>
    </w:p>
    <w:p w14:paraId="2BBB6D93" w14:textId="3B7DC65A" w:rsidR="001232F7" w:rsidRPr="00940B5C" w:rsidRDefault="002C3573" w:rsidP="001232F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</w:t>
      </w:r>
      <w:r w:rsidR="00FA0E38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1232F7" w:rsidRPr="00940B5C">
        <w:rPr>
          <w:rFonts w:ascii="Arial" w:hAnsi="Arial" w:cs="Arial"/>
          <w:b/>
          <w:sz w:val="20"/>
          <w:szCs w:val="20"/>
        </w:rPr>
        <w:t>.</w:t>
      </w:r>
      <w:r w:rsidR="001232F7" w:rsidRPr="00940B5C">
        <w:rPr>
          <w:rFonts w:ascii="Arial" w:hAnsi="Arial" w:cs="Arial"/>
          <w:sz w:val="20"/>
          <w:szCs w:val="20"/>
        </w:rPr>
        <w:t xml:space="preserve"> </w:t>
      </w:r>
      <w:r w:rsidR="005077D6">
        <w:rPr>
          <w:rFonts w:ascii="Arial" w:hAnsi="Arial" w:cs="Arial"/>
          <w:sz w:val="20"/>
          <w:szCs w:val="20"/>
        </w:rPr>
        <w:t>A m</w:t>
      </w:r>
      <w:r w:rsidR="001232F7" w:rsidRPr="00940B5C">
        <w:rPr>
          <w:rFonts w:ascii="Arial" w:hAnsi="Arial" w:cs="Arial"/>
          <w:sz w:val="20"/>
          <w:szCs w:val="20"/>
        </w:rPr>
        <w:t>ultivariate regression model with backward conditional removal of variabl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0"/>
        <w:gridCol w:w="728"/>
        <w:gridCol w:w="2120"/>
        <w:gridCol w:w="850"/>
        <w:gridCol w:w="1974"/>
      </w:tblGrid>
      <w:tr w:rsidR="001232F7" w:rsidRPr="00940B5C" w14:paraId="40EF85CC" w14:textId="77777777" w:rsidTr="005077D6">
        <w:trPr>
          <w:trHeight w:val="412"/>
        </w:trPr>
        <w:tc>
          <w:tcPr>
            <w:tcW w:w="3390" w:type="dxa"/>
            <w:vMerge w:val="restart"/>
          </w:tcPr>
          <w:p w14:paraId="50675959" w14:textId="0FD8AE40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848" w:type="dxa"/>
            <w:gridSpan w:val="2"/>
          </w:tcPr>
          <w:p w14:paraId="27DB86F9" w14:textId="21F2CBF9" w:rsidR="001232F7" w:rsidRPr="00940B5C" w:rsidRDefault="001232F7" w:rsidP="005077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Screened</w:t>
            </w:r>
          </w:p>
        </w:tc>
        <w:tc>
          <w:tcPr>
            <w:tcW w:w="2824" w:type="dxa"/>
            <w:gridSpan w:val="2"/>
          </w:tcPr>
          <w:p w14:paraId="2BD5B78E" w14:textId="77777777" w:rsidR="001232F7" w:rsidRPr="00940B5C" w:rsidRDefault="001232F7" w:rsidP="005077D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alist evaluation</w:t>
            </w:r>
          </w:p>
        </w:tc>
      </w:tr>
      <w:tr w:rsidR="001232F7" w:rsidRPr="00940B5C" w14:paraId="7D07E3E5" w14:textId="77777777" w:rsidTr="005077D6">
        <w:trPr>
          <w:trHeight w:val="497"/>
        </w:trPr>
        <w:tc>
          <w:tcPr>
            <w:tcW w:w="3390" w:type="dxa"/>
            <w:vMerge/>
          </w:tcPr>
          <w:p w14:paraId="3FECBA54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8" w:type="dxa"/>
          </w:tcPr>
          <w:p w14:paraId="77B4EC79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120" w:type="dxa"/>
          </w:tcPr>
          <w:p w14:paraId="72E0D47E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AOR (95% CI)</w:t>
            </w:r>
          </w:p>
        </w:tc>
        <w:tc>
          <w:tcPr>
            <w:tcW w:w="850" w:type="dxa"/>
          </w:tcPr>
          <w:p w14:paraId="3644CD66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74" w:type="dxa"/>
          </w:tcPr>
          <w:p w14:paraId="0888A3FD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AOR (95% CI)</w:t>
            </w:r>
          </w:p>
        </w:tc>
      </w:tr>
      <w:tr w:rsidR="001232F7" w:rsidRPr="00940B5C" w14:paraId="48A02041" w14:textId="77777777" w:rsidTr="005077D6">
        <w:trPr>
          <w:trHeight w:val="1656"/>
        </w:trPr>
        <w:tc>
          <w:tcPr>
            <w:tcW w:w="3390" w:type="dxa"/>
          </w:tcPr>
          <w:p w14:paraId="53BABA36" w14:textId="77777777" w:rsidR="005077D6" w:rsidRDefault="005077D6" w:rsidP="005077D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Contact location </w:t>
            </w:r>
          </w:p>
          <w:p w14:paraId="41927361" w14:textId="178490FB" w:rsidR="001232F7" w:rsidRPr="00940B5C" w:rsidRDefault="001232F7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entralized OAT (CAD Limburg)</w:t>
            </w:r>
          </w:p>
          <w:p w14:paraId="2A6117CC" w14:textId="77777777" w:rsidR="001232F7" w:rsidRPr="00940B5C" w:rsidRDefault="001232F7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Decentralized OAT (pharmacy)</w:t>
            </w:r>
          </w:p>
          <w:p w14:paraId="69DAB27E" w14:textId="77777777" w:rsidR="001232F7" w:rsidRPr="00940B5C" w:rsidRDefault="001232F7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SP</w:t>
            </w:r>
          </w:p>
          <w:p w14:paraId="05FE6D42" w14:textId="77777777" w:rsidR="001232F7" w:rsidRPr="00940B5C" w:rsidRDefault="001232F7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Former PWUD</w:t>
            </w:r>
          </w:p>
          <w:p w14:paraId="0CB23C85" w14:textId="77777777" w:rsidR="001232F7" w:rsidRPr="00940B5C" w:rsidRDefault="001232F7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ctive user, no therapy</w:t>
            </w:r>
          </w:p>
        </w:tc>
        <w:tc>
          <w:tcPr>
            <w:tcW w:w="728" w:type="dxa"/>
          </w:tcPr>
          <w:p w14:paraId="6ADB8347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CC86EFE" w14:textId="3D8678F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8</w:t>
            </w:r>
          </w:p>
          <w:p w14:paraId="2056D45A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  <w:p w14:paraId="3E1D3E83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0</w:t>
            </w:r>
          </w:p>
          <w:p w14:paraId="02F3FBD0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887</w:t>
            </w:r>
          </w:p>
          <w:p w14:paraId="65101455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2120" w:type="dxa"/>
          </w:tcPr>
          <w:p w14:paraId="188F1351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4E8DC72" w14:textId="37F3A1B3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45DCA8B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0.313 (0.167-0.588) </w:t>
            </w:r>
          </w:p>
          <w:p w14:paraId="7D301B1F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0.519 (0.060-4.459)</w:t>
            </w:r>
          </w:p>
          <w:p w14:paraId="398D724B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.168 (0.138-9.895)</w:t>
            </w:r>
          </w:p>
          <w:p w14:paraId="02666ECF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174BE8C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EB59A39" w14:textId="67ED9B89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2</w:t>
            </w:r>
          </w:p>
          <w:p w14:paraId="07EA37D5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F6C968F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  <w:p w14:paraId="43D8BDEC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  <w:p w14:paraId="6CFAD5A2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1974" w:type="dxa"/>
          </w:tcPr>
          <w:p w14:paraId="3DD98415" w14:textId="77777777" w:rsidR="005077D6" w:rsidRDefault="005077D6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E28BF4" w14:textId="486AA219" w:rsidR="001232F7" w:rsidRDefault="001232F7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7200342" w14:textId="77777777" w:rsidR="001232F7" w:rsidRDefault="001232F7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0.43 (0.005-0.380)</w:t>
            </w:r>
          </w:p>
          <w:p w14:paraId="1229B8F2" w14:textId="77777777" w:rsidR="001232F7" w:rsidRDefault="001232F7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5A8D7B4" w14:textId="77777777" w:rsidR="001232F7" w:rsidRDefault="001232F7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96812A6" w14:textId="77777777" w:rsidR="001232F7" w:rsidRPr="00940B5C" w:rsidRDefault="001232F7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2F7" w:rsidRPr="00940B5C" w14:paraId="6A5FDE88" w14:textId="77777777" w:rsidTr="005077D6">
        <w:tc>
          <w:tcPr>
            <w:tcW w:w="3390" w:type="dxa"/>
          </w:tcPr>
          <w:p w14:paraId="31406733" w14:textId="4373D9E3" w:rsidR="001232F7" w:rsidRPr="00940B5C" w:rsidRDefault="005077D6" w:rsidP="005077D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Ever injected drugs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1232F7" w:rsidRPr="00940B5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dxa"/>
          </w:tcPr>
          <w:p w14:paraId="0EC3DA29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  <w:tc>
          <w:tcPr>
            <w:tcW w:w="2120" w:type="dxa"/>
          </w:tcPr>
          <w:p w14:paraId="0A950714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6.411 (3.464-11.864)</w:t>
            </w:r>
          </w:p>
        </w:tc>
        <w:tc>
          <w:tcPr>
            <w:tcW w:w="850" w:type="dxa"/>
          </w:tcPr>
          <w:p w14:paraId="123D35E1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74" w:type="dxa"/>
          </w:tcPr>
          <w:p w14:paraId="5148A146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2F7" w:rsidRPr="00940B5C" w14:paraId="78C39C79" w14:textId="77777777" w:rsidTr="005077D6">
        <w:trPr>
          <w:trHeight w:val="1740"/>
        </w:trPr>
        <w:tc>
          <w:tcPr>
            <w:tcW w:w="3390" w:type="dxa"/>
          </w:tcPr>
          <w:p w14:paraId="6A204D27" w14:textId="77777777" w:rsidR="005077D6" w:rsidRDefault="005077D6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ousing last six months</w:t>
            </w:r>
            <w:r w:rsidRPr="00940B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C9834E1" w14:textId="3F9249A6" w:rsidR="001232F7" w:rsidRPr="00940B5C" w:rsidRDefault="001232F7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t home (owned/rented)</w:t>
            </w:r>
          </w:p>
          <w:p w14:paraId="36315F53" w14:textId="09DFDF17" w:rsidR="001232F7" w:rsidRPr="00940B5C" w:rsidRDefault="001232F7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t family/friends</w:t>
            </w:r>
          </w:p>
          <w:p w14:paraId="1F22C6D9" w14:textId="77777777" w:rsidR="001232F7" w:rsidRPr="00940B5C" w:rsidRDefault="001232F7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rison</w:t>
            </w:r>
          </w:p>
          <w:p w14:paraId="1433488E" w14:textId="77777777" w:rsidR="001232F7" w:rsidRPr="00940B5C" w:rsidRDefault="001232F7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ental health/drug abuse institution</w:t>
            </w:r>
          </w:p>
          <w:p w14:paraId="0E731B46" w14:textId="77777777" w:rsidR="001232F7" w:rsidRPr="00940B5C" w:rsidRDefault="001232F7" w:rsidP="005077D6">
            <w:pPr>
              <w:spacing w:line="360" w:lineRule="auto"/>
              <w:ind w:left="261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Streets/squatted building</w:t>
            </w:r>
          </w:p>
        </w:tc>
        <w:tc>
          <w:tcPr>
            <w:tcW w:w="728" w:type="dxa"/>
          </w:tcPr>
          <w:p w14:paraId="5ACECB7A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E9FBEE" w14:textId="743CC7ED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B72DFCE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100D5E6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F7A80D5" w14:textId="7BE755E9" w:rsidR="005077D6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54E6670" w14:textId="3D292B9A" w:rsidR="001232F7" w:rsidRPr="00BE76CB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0" w:type="dxa"/>
          </w:tcPr>
          <w:p w14:paraId="1C528EF7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BBCB506" w14:textId="5605170F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17974F5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B88A350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DFA3DCA" w14:textId="5888305F" w:rsidR="005077D6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A79380E" w14:textId="2BCACBD4" w:rsidR="001232F7" w:rsidRPr="00BE76CB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6186AB" w14:textId="77777777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768345F" w14:textId="25990BAC" w:rsidR="001232F7" w:rsidRPr="005077D6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7D6">
              <w:rPr>
                <w:rFonts w:ascii="Arial" w:hAnsi="Arial" w:cs="Arial"/>
                <w:sz w:val="20"/>
                <w:szCs w:val="20"/>
              </w:rPr>
              <w:t>.025</w:t>
            </w:r>
          </w:p>
          <w:p w14:paraId="53ADFEB2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1</w:t>
            </w:r>
          </w:p>
          <w:p w14:paraId="5510D8DE" w14:textId="7777777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1</w:t>
            </w:r>
          </w:p>
          <w:p w14:paraId="059DE0AE" w14:textId="7600564C" w:rsidR="005077D6" w:rsidRPr="005077D6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9</w:t>
            </w:r>
          </w:p>
          <w:p w14:paraId="33A19B1F" w14:textId="55F3D0CB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15</w:t>
            </w:r>
          </w:p>
        </w:tc>
        <w:tc>
          <w:tcPr>
            <w:tcW w:w="1974" w:type="dxa"/>
          </w:tcPr>
          <w:p w14:paraId="4CE6CBC6" w14:textId="77777777" w:rsidR="005077D6" w:rsidRDefault="005077D6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C8B394" w14:textId="1D07BCE8" w:rsidR="001232F7" w:rsidRDefault="005077D6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  <w:p w14:paraId="039E11E8" w14:textId="77777777" w:rsidR="001232F7" w:rsidRDefault="001232F7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0.314 (0.51-1.928)</w:t>
            </w:r>
          </w:p>
          <w:p w14:paraId="62219C4A" w14:textId="77777777" w:rsidR="001232F7" w:rsidRDefault="001232F7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0.010 (0.001-0.164) </w:t>
            </w:r>
          </w:p>
          <w:p w14:paraId="1CB3DAC2" w14:textId="6B48E944" w:rsidR="005077D6" w:rsidRDefault="005077D6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28B658D" w14:textId="16678707" w:rsidR="001232F7" w:rsidRPr="00940B5C" w:rsidRDefault="001232F7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0.035 (0.002-0.517)</w:t>
            </w:r>
          </w:p>
        </w:tc>
      </w:tr>
    </w:tbl>
    <w:p w14:paraId="0356CE63" w14:textId="77777777" w:rsidR="001232F7" w:rsidRPr="001232F7" w:rsidRDefault="001232F7" w:rsidP="001232F7">
      <w:pPr>
        <w:spacing w:before="120" w:line="360" w:lineRule="auto"/>
        <w:jc w:val="both"/>
        <w:rPr>
          <w:rFonts w:ascii="Arial" w:hAnsi="Arial" w:cs="Arial"/>
          <w:sz w:val="20"/>
          <w:szCs w:val="20"/>
        </w:rPr>
      </w:pPr>
      <w:r w:rsidRPr="00940B5C">
        <w:rPr>
          <w:rFonts w:ascii="Arial" w:hAnsi="Arial" w:cs="Arial"/>
          <w:sz w:val="20"/>
          <w:szCs w:val="20"/>
        </w:rPr>
        <w:t>Abbreviations: CI:</w:t>
      </w:r>
      <w:r>
        <w:rPr>
          <w:rFonts w:ascii="Arial" w:hAnsi="Arial" w:cs="Arial"/>
          <w:sz w:val="20"/>
          <w:szCs w:val="20"/>
        </w:rPr>
        <w:t xml:space="preserve"> confidence interval; AOR: adjusted odds ratio; </w:t>
      </w:r>
      <w:r w:rsidRPr="00940B5C">
        <w:rPr>
          <w:rFonts w:ascii="Arial" w:hAnsi="Arial" w:cs="Arial"/>
          <w:sz w:val="20"/>
          <w:szCs w:val="20"/>
        </w:rPr>
        <w:t>OAT: opi</w:t>
      </w:r>
      <w:r>
        <w:rPr>
          <w:rFonts w:ascii="Arial" w:hAnsi="Arial" w:cs="Arial"/>
          <w:sz w:val="20"/>
          <w:szCs w:val="20"/>
        </w:rPr>
        <w:t>ate agonist therapy, CAD: Center</w:t>
      </w:r>
      <w:r w:rsidRPr="00940B5C">
        <w:rPr>
          <w:rFonts w:ascii="Arial" w:hAnsi="Arial" w:cs="Arial"/>
          <w:sz w:val="20"/>
          <w:szCs w:val="20"/>
        </w:rPr>
        <w:t xml:space="preserve"> for Alcohol and Drugs; NSP: needle syringe pro</w:t>
      </w:r>
      <w:r>
        <w:rPr>
          <w:rFonts w:ascii="Arial" w:hAnsi="Arial" w:cs="Arial"/>
          <w:sz w:val="20"/>
          <w:szCs w:val="20"/>
        </w:rPr>
        <w:t>gram; PWUD: people who use drugs.</w:t>
      </w:r>
    </w:p>
    <w:sectPr w:rsidR="001232F7" w:rsidRPr="00123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734E6"/>
    <w:multiLevelType w:val="hybridMultilevel"/>
    <w:tmpl w:val="DDCA1D3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MDUzMzEwNbSwNDBT0lEKTi0uzszPAykwrgUAkKf7WiwAAAA="/>
  </w:docVars>
  <w:rsids>
    <w:rsidRoot w:val="001232F7"/>
    <w:rsid w:val="001232F7"/>
    <w:rsid w:val="001A4D50"/>
    <w:rsid w:val="001B38A2"/>
    <w:rsid w:val="001B5022"/>
    <w:rsid w:val="002C3573"/>
    <w:rsid w:val="005077D6"/>
    <w:rsid w:val="006B5FF0"/>
    <w:rsid w:val="00892D0B"/>
    <w:rsid w:val="00BB3B55"/>
    <w:rsid w:val="00BC6136"/>
    <w:rsid w:val="00E93AAB"/>
    <w:rsid w:val="00FA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F612D"/>
  <w15:chartTrackingRefBased/>
  <w15:docId w15:val="{5989B1FC-4873-4DD8-9036-E9F13317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232F7"/>
    <w:rPr>
      <w:rFonts w:asciiTheme="minorHAnsi" w:hAnsiTheme="minorHAnsi" w:cstheme="minorBidi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1232F7"/>
    <w:pPr>
      <w:spacing w:line="480" w:lineRule="auto"/>
    </w:pPr>
    <w:rPr>
      <w:rFonts w:ascii="Arial" w:hAnsi="Arial" w:cs="Arial"/>
      <w:b/>
      <w:color w:val="auto"/>
      <w:sz w:val="32"/>
      <w:lang w:val="en-US"/>
    </w:rPr>
  </w:style>
  <w:style w:type="character" w:customStyle="1" w:styleId="Stijl1Char">
    <w:name w:val="Stijl1 Char"/>
    <w:basedOn w:val="Kop2Char"/>
    <w:link w:val="Stijl1"/>
    <w:rsid w:val="001232F7"/>
    <w:rPr>
      <w:rFonts w:ascii="Arial" w:eastAsiaTheme="majorEastAsia" w:hAnsi="Arial" w:cs="Arial"/>
      <w:b/>
      <w:color w:val="2E74B5" w:themeColor="accent1" w:themeShade="BF"/>
      <w:sz w:val="32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1232F7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93AAB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E93AAB"/>
    <w:rPr>
      <w:color w:val="0563C1" w:themeColor="hyperlink"/>
      <w:u w:val="single"/>
    </w:rPr>
  </w:style>
  <w:style w:type="character" w:customStyle="1" w:styleId="result-number">
    <w:name w:val="result-number"/>
    <w:basedOn w:val="Standaardalinea-lettertype"/>
    <w:rsid w:val="00E93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usschots</cp:lastModifiedBy>
  <cp:revision>5</cp:revision>
  <dcterms:created xsi:type="dcterms:W3CDTF">2020-12-01T10:25:00Z</dcterms:created>
  <dcterms:modified xsi:type="dcterms:W3CDTF">2021-05-31T08:37:00Z</dcterms:modified>
</cp:coreProperties>
</file>